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pPr w:leftFromText="180" w:rightFromText="180" w:vertAnchor="text" w:horzAnchor="margin" w:tblpY="426"/>
        <w:tblOverlap w:val="never"/>
        <w:tblW w:w="13181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2392"/>
        <w:gridCol w:w="993"/>
        <w:gridCol w:w="1701"/>
        <w:gridCol w:w="2268"/>
        <w:gridCol w:w="850"/>
        <w:gridCol w:w="850"/>
        <w:gridCol w:w="850"/>
        <w:gridCol w:w="850"/>
        <w:gridCol w:w="85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416" w:hRule="atLeast"/>
        </w:trPr>
        <w:tc>
          <w:tcPr>
            <w:tcW w:w="1577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392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rFonts w:cs="Arial"/>
                <w:b/>
                <w:bCs w:val="0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b w:val="0"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Univariate Analysis, </w:t>
            </w:r>
          </w:p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b w:val="0"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993" w:type="dxa"/>
            <w:tcBorders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701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268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Univariate Analysis, </w:t>
            </w:r>
          </w:p>
          <w:p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850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00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ge, y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T, 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6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0.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5-74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86 (0.72-4.84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.5-13.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5 (0.37-2.97</w:t>
            </w: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2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7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12.69 </w:t>
            </w: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17-31.15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13.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95</w:t>
            </w: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0.22-17.5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5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tage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PTT, 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, II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3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II, IV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.25 (2.69-10.26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3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68 (0.52-5.45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9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TA, %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, 2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80</w:t>
            </w:r>
          </w:p>
        </w:tc>
        <w:tc>
          <w:tcPr>
            <w:tcW w:w="2268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392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33 (2.31-8.12)</w:t>
            </w:r>
          </w:p>
        </w:tc>
        <w:tc>
          <w:tcPr>
            <w:tcW w:w="993" w:type="dxa"/>
            <w:tcBorders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701" w:type="dxa"/>
            <w:tcBorders>
              <w:left w:val="single" w:color="auto" w:sz="4" w:space="0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0-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3656.78 (0.00-7.07E2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6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istopathological subtype</w:t>
            </w:r>
          </w:p>
        </w:tc>
        <w:tc>
          <w:tcPr>
            <w:tcW w:w="1701" w:type="dxa"/>
            <w:tcBorders>
              <w:left w:val="single" w:color="auto" w:sz="4" w:space="0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87451.63 (0.00-2.65E2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6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Endometrioid</w:t>
            </w:r>
          </w:p>
        </w:tc>
        <w:tc>
          <w:tcPr>
            <w:tcW w:w="2392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top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gridSpan w:val="3"/>
            <w:tcBorders>
              <w:top w:val="nil"/>
              <w:left w:val="single" w:color="auto" w:sz="4" w:space="0"/>
            </w:tcBorders>
          </w:tcPr>
          <w:p>
            <w:pPr>
              <w:tabs>
                <w:tab w:val="left" w:pos="637"/>
              </w:tabs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-dimer, ug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2392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54 (1.56-8.03)</w:t>
            </w:r>
          </w:p>
        </w:tc>
        <w:tc>
          <w:tcPr>
            <w:tcW w:w="993" w:type="dxa"/>
            <w:tcBorders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701" w:type="dxa"/>
            <w:tcBorders>
              <w:left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ymph node metastasis</w:t>
            </w: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69 (0.78-3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186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bsent</w:t>
            </w:r>
          </w:p>
        </w:tc>
        <w:tc>
          <w:tcPr>
            <w:tcW w:w="2392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top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gridSpan w:val="3"/>
            <w:tcBorders>
              <w:top w:val="nil"/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ibrinogen, g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.49 (5.42-24.37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3.1</w:t>
            </w:r>
          </w:p>
        </w:tc>
        <w:tc>
          <w:tcPr>
            <w:tcW w:w="2268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7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1701" w:type="dxa"/>
            <w:tcBorders>
              <w:left w:val="single" w:color="auto" w:sz="4" w:space="0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75 (1.89-7.43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2.0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otal cholesterol, mmol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2.0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28 (1.19-4.35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3.3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36-5.6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4622.47 (0.00-3.16E8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1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26.83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5.6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4457.93 (0.00-3.14E8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126.83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96 (1.03-3.70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riglycerides/HDL-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LR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.0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21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1.08</w:t>
            </w:r>
          </w:p>
        </w:tc>
        <w:tc>
          <w:tcPr>
            <w:tcW w:w="2268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91 (1.02-3.57)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4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0.21</w:t>
            </w:r>
          </w:p>
        </w:tc>
        <w:tc>
          <w:tcPr>
            <w:tcW w:w="2392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98 (1.05-3.70)</w:t>
            </w:r>
          </w:p>
        </w:tc>
        <w:tc>
          <w:tcPr>
            <w:tcW w:w="993" w:type="dxa"/>
            <w:tcBorders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34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lbumin, g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eripheral blood eosinophils percentage, %</w:t>
            </w:r>
          </w:p>
        </w:tc>
        <w:tc>
          <w:tcPr>
            <w:tcW w:w="1701" w:type="dxa"/>
            <w:tcBorders>
              <w:left w:val="single" w:color="auto" w:sz="4" w:space="0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42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7</w:t>
            </w:r>
          </w:p>
        </w:tc>
        <w:tc>
          <w:tcPr>
            <w:tcW w:w="2392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top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42.42</w:t>
            </w:r>
          </w:p>
        </w:tc>
        <w:tc>
          <w:tcPr>
            <w:tcW w:w="2268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00 (1.06-3.75)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0.7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83 (0.68-11.75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ST, U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emoglobin, g/L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3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10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3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6 (0.18-3.14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110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05 (0.49-8.51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LT, U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DW, %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4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2.8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4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6 (0.14-2.34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43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12.8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89 (1.00-3.57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49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LP, U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latelet count, 10^9/L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15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3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15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5 (0.00-215840.31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69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35-350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967.79 (0.00-2.25E144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0.951 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reatinine, umol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350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53490.89 (0.00-5.26E144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8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DW, %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</w:t>
            </w: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02 (0.72-12.59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12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1.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gridSpan w:val="3"/>
            <w:tcBorders>
              <w:left w:val="single" w:color="auto" w:sz="4" w:space="0"/>
              <w:bottom w:val="nil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Uric acid, umol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.5-16.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0.46 (0.11-1.98) 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4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16.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4 (0.15-2.79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55</w:t>
            </w: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4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19 (0.37-3.8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7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lood type</w:t>
            </w: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36 (1.04-5.39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41</w:t>
            </w: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single" w:color="000000" w:themeColor="text1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widowControl/>
        <w:jc w:val="left"/>
        <w:textAlignment w:val="center"/>
        <w:rPr>
          <w:rFonts w:cs="Arial"/>
          <w:bCs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Table </w:t>
      </w:r>
      <w:r>
        <w:rPr>
          <w:rFonts w:hint="eastAsia" w:cs="Arial"/>
          <w:b/>
          <w:sz w:val="20"/>
          <w:szCs w:val="20"/>
          <w:lang w:val="en-US" w:eastAsia="zh-CN"/>
        </w:rPr>
        <w:t>S6</w:t>
      </w:r>
      <w:bookmarkStart w:id="0" w:name="_GoBack"/>
      <w:bookmarkEnd w:id="0"/>
      <w:r>
        <w:rPr>
          <w:rFonts w:cs="Arial"/>
          <w:b/>
          <w:sz w:val="20"/>
          <w:szCs w:val="20"/>
        </w:rPr>
        <w:t xml:space="preserve"> </w:t>
      </w:r>
      <w:r>
        <w:rPr>
          <w:rFonts w:eastAsia="微软雅黑" w:cs="Arial"/>
          <w:color w:val="333333"/>
          <w:sz w:val="20"/>
          <w:szCs w:val="20"/>
          <w:shd w:val="clear" w:color="auto" w:fill="FFFFFF"/>
        </w:rPr>
        <w:t>Progression-free survival</w:t>
      </w:r>
      <w:r>
        <w:rPr>
          <w:rFonts w:cs="Arial"/>
          <w:bCs/>
          <w:sz w:val="20"/>
          <w:szCs w:val="20"/>
        </w:rPr>
        <w:t xml:space="preserve"> of the </w:t>
      </w:r>
      <w:r>
        <w:rPr>
          <w:rFonts w:hint="eastAsia" w:cs="Arial"/>
          <w:bCs/>
          <w:sz w:val="20"/>
          <w:szCs w:val="20"/>
        </w:rPr>
        <w:t>routine laboratory biomarkers</w:t>
      </w:r>
      <w:r>
        <w:rPr>
          <w:rFonts w:cs="Arial"/>
          <w:bCs/>
          <w:sz w:val="20"/>
          <w:szCs w:val="20"/>
        </w:rPr>
        <w:t xml:space="preserve"> with other clinicopathological variables</w:t>
      </w: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364B56"/>
    <w:rsid w:val="000158F2"/>
    <w:rsid w:val="00020215"/>
    <w:rsid w:val="001535BB"/>
    <w:rsid w:val="00170673"/>
    <w:rsid w:val="001710A5"/>
    <w:rsid w:val="00246620"/>
    <w:rsid w:val="00364B56"/>
    <w:rsid w:val="003740C7"/>
    <w:rsid w:val="00376CCC"/>
    <w:rsid w:val="00392C1A"/>
    <w:rsid w:val="00407F81"/>
    <w:rsid w:val="004B020F"/>
    <w:rsid w:val="005726F1"/>
    <w:rsid w:val="00611F76"/>
    <w:rsid w:val="00693D76"/>
    <w:rsid w:val="0073664D"/>
    <w:rsid w:val="00746DBE"/>
    <w:rsid w:val="00782FCA"/>
    <w:rsid w:val="007A671C"/>
    <w:rsid w:val="0082376E"/>
    <w:rsid w:val="00945C28"/>
    <w:rsid w:val="009F1926"/>
    <w:rsid w:val="00A0415F"/>
    <w:rsid w:val="00A57AB4"/>
    <w:rsid w:val="00A970F7"/>
    <w:rsid w:val="00B1541D"/>
    <w:rsid w:val="00CF02A9"/>
    <w:rsid w:val="00E10817"/>
    <w:rsid w:val="00E12FA3"/>
    <w:rsid w:val="00E20E07"/>
    <w:rsid w:val="00F72D3B"/>
    <w:rsid w:val="33F2624B"/>
    <w:rsid w:val="3BDA4E10"/>
    <w:rsid w:val="51FC056F"/>
    <w:rsid w:val="6CED088E"/>
    <w:rsid w:val="7E47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theme="minorBidi"/>
      <w:color w:val="000000"/>
      <w:kern w:val="36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List Table 3 Accent 1"/>
    <w:basedOn w:val="4"/>
    <w:qFormat/>
    <w:uiPriority w:val="48"/>
    <w:tblPr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1" w:sz="4" w:space="0"/>
          <w:left w:val="nil"/>
        </w:tcBorders>
      </w:tcPr>
    </w:tblStylePr>
    <w:tblStylePr w:type="swCell">
      <w:tcPr>
        <w:tcBorders>
          <w:top w:val="double" w:color="4472C4" w:themeColor="accent1" w:sz="4" w:space="0"/>
          <w:right w:val="nil"/>
        </w:tcBorders>
      </w:tcPr>
    </w:tblStylePr>
  </w:style>
  <w:style w:type="table" w:customStyle="1" w:styleId="8">
    <w:name w:val="List Table 4 Accent 1"/>
    <w:basedOn w:val="4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9">
    <w:name w:val="List Table 6 Colorful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0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1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2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6</Words>
  <Characters>1691</Characters>
  <Lines>14</Lines>
  <Paragraphs>3</Paragraphs>
  <TotalTime>0</TotalTime>
  <ScaleCrop>false</ScaleCrop>
  <LinksUpToDate>false</LinksUpToDate>
  <CharactersWithSpaces>198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07:27:00Z</dcterms:created>
  <dc:creator>2446928288@qq.com</dc:creator>
  <cp:lastModifiedBy>1</cp:lastModifiedBy>
  <dcterms:modified xsi:type="dcterms:W3CDTF">2022-12-02T09:41:3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F58C55B3CEF462B927BFD58DB460272</vt:lpwstr>
  </property>
</Properties>
</file>